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2A5" w:rsidRDefault="00D172DD" w:rsidP="009552F0">
      <w:bookmarkStart w:id="0" w:name="_GoBack"/>
      <w:bookmarkEnd w:id="0"/>
      <w:r>
        <w:rPr>
          <w:noProof/>
        </w:rPr>
        <w:drawing>
          <wp:inline distT="0" distB="0" distL="0" distR="0">
            <wp:extent cx="4510800" cy="2703600"/>
            <wp:effectExtent l="0" t="0" r="4445" b="19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t xml:space="preserve">     </w:t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>
            <wp:extent cx="4510800" cy="2703600"/>
            <wp:effectExtent l="0" t="0" r="4445" b="190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32ABF" w:rsidRPr="009B54B0" w:rsidRDefault="006128D2" w:rsidP="009552F0">
      <w:pPr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695825</wp:posOffset>
            </wp:positionH>
            <wp:positionV relativeFrom="paragraph">
              <wp:posOffset>18415</wp:posOffset>
            </wp:positionV>
            <wp:extent cx="4507230" cy="2707005"/>
            <wp:effectExtent l="19050" t="0" r="26670" b="0"/>
            <wp:wrapSquare wrapText="bothSides"/>
            <wp:docPr id="2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D172DD">
        <w:rPr>
          <w:noProof/>
        </w:rPr>
        <w:drawing>
          <wp:inline distT="0" distB="0" distL="0" distR="0">
            <wp:extent cx="4510800" cy="2703600"/>
            <wp:effectExtent l="0" t="0" r="4445" b="190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5B1F7E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D172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7330F0" w:rsidRDefault="005B1F7E" w:rsidP="005B1F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4510800" cy="2703600"/>
            <wp:effectExtent l="0" t="0" r="4445" b="190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  </w:t>
      </w:r>
      <w:r>
        <w:rPr>
          <w:noProof/>
        </w:rPr>
        <w:drawing>
          <wp:inline distT="0" distB="0" distL="0" distR="0">
            <wp:extent cx="4510800" cy="2703600"/>
            <wp:effectExtent l="0" t="0" r="4445" b="190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330F0" w:rsidRDefault="005B1F7E" w:rsidP="009552F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4510800" cy="2703600"/>
            <wp:effectExtent l="0" t="0" r="4445" b="190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  </w:t>
      </w:r>
      <w:r>
        <w:rPr>
          <w:noProof/>
        </w:rPr>
        <w:drawing>
          <wp:inline distT="0" distB="0" distL="0" distR="0">
            <wp:extent cx="4510800" cy="2703600"/>
            <wp:effectExtent l="0" t="0" r="4445" b="190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9552F0" w:rsidRPr="00750267" w:rsidRDefault="00E87EBC" w:rsidP="00750267">
      <w:r>
        <w:rPr>
          <w:rFonts w:ascii="Times New Roman" w:hAnsi="Times New Roman" w:cs="Times New Roman"/>
          <w:b/>
          <w:sz w:val="24"/>
          <w:szCs w:val="24"/>
        </w:rPr>
        <w:lastRenderedPageBreak/>
        <w:t>S1 Fig.</w:t>
      </w:r>
      <w:r w:rsidR="009552F0" w:rsidRPr="004A385A">
        <w:rPr>
          <w:rFonts w:ascii="Times New Roman" w:hAnsi="Times New Roman" w:cs="Times New Roman"/>
          <w:sz w:val="24"/>
          <w:szCs w:val="24"/>
        </w:rPr>
        <w:t xml:space="preserve"> Stability of </w:t>
      </w:r>
      <w:r w:rsidR="00946D85" w:rsidRPr="004A385A">
        <w:rPr>
          <w:rFonts w:ascii="Times New Roman" w:hAnsi="Times New Roman" w:cs="Times New Roman"/>
          <w:sz w:val="24"/>
          <w:szCs w:val="24"/>
        </w:rPr>
        <w:t>gene</w:t>
      </w:r>
      <w:r w:rsidR="00946D85">
        <w:rPr>
          <w:rFonts w:ascii="Times New Roman" w:hAnsi="Times New Roman" w:cs="Times New Roman"/>
          <w:sz w:val="24"/>
          <w:szCs w:val="24"/>
        </w:rPr>
        <w:t xml:space="preserve"> expression. Samples were from different tissue types (A to D) and seedlings under stress treatments (E to H), </w:t>
      </w:r>
      <w:r w:rsidR="009552F0" w:rsidRPr="004A385A">
        <w:rPr>
          <w:rFonts w:ascii="Times New Roman" w:hAnsi="Times New Roman" w:cs="Times New Roman"/>
          <w:sz w:val="24"/>
          <w:szCs w:val="24"/>
        </w:rPr>
        <w:t xml:space="preserve">calculated by </w:t>
      </w:r>
      <w:r w:rsidR="009552F0">
        <w:rPr>
          <w:rFonts w:ascii="Times New Roman" w:hAnsi="Times New Roman" w:cs="Times New Roman"/>
          <w:sz w:val="24"/>
          <w:szCs w:val="24"/>
        </w:rPr>
        <w:t xml:space="preserve">the comparative </w:t>
      </w:r>
      <w:r w:rsidR="0009796E">
        <w:rPr>
          <w:rFonts w:ascii="Times New Roman" w:hAnsi="Times New Roman" w:cs="Times New Roman"/>
          <w:sz w:val="24"/>
          <w:szCs w:val="24"/>
        </w:rPr>
        <w:t>delta-</w:t>
      </w:r>
      <w:r w:rsidR="009552F0">
        <w:rPr>
          <w:rFonts w:ascii="Times New Roman" w:hAnsi="Times New Roman" w:cs="Times New Roman"/>
          <w:sz w:val="24"/>
          <w:szCs w:val="24"/>
        </w:rPr>
        <w:t>Ct method</w:t>
      </w:r>
      <w:r w:rsidR="00946D85">
        <w:rPr>
          <w:rFonts w:ascii="Times New Roman" w:hAnsi="Times New Roman" w:cs="Times New Roman"/>
          <w:sz w:val="24"/>
          <w:szCs w:val="24"/>
        </w:rPr>
        <w:t xml:space="preserve"> (A and E)</w:t>
      </w:r>
      <w:r w:rsidR="009552F0" w:rsidRPr="004A385A">
        <w:rPr>
          <w:rFonts w:ascii="Times New Roman" w:hAnsi="Times New Roman" w:cs="Times New Roman"/>
          <w:sz w:val="24"/>
          <w:szCs w:val="24"/>
        </w:rPr>
        <w:t>, BestKeeper</w:t>
      </w:r>
      <w:r w:rsidR="00946D85">
        <w:rPr>
          <w:rFonts w:ascii="Times New Roman" w:hAnsi="Times New Roman" w:cs="Times New Roman"/>
          <w:sz w:val="24"/>
          <w:szCs w:val="24"/>
        </w:rPr>
        <w:t xml:space="preserve"> (B and F)</w:t>
      </w:r>
      <w:r w:rsidR="009552F0" w:rsidRPr="004A385A">
        <w:rPr>
          <w:rFonts w:ascii="Times New Roman" w:hAnsi="Times New Roman" w:cs="Times New Roman"/>
          <w:sz w:val="24"/>
          <w:szCs w:val="24"/>
        </w:rPr>
        <w:t>, NormFinder</w:t>
      </w:r>
      <w:r w:rsidR="00946D85">
        <w:rPr>
          <w:rFonts w:ascii="Times New Roman" w:hAnsi="Times New Roman" w:cs="Times New Roman"/>
          <w:sz w:val="24"/>
          <w:szCs w:val="24"/>
        </w:rPr>
        <w:t xml:space="preserve"> (C and G),</w:t>
      </w:r>
      <w:r w:rsidR="009552F0" w:rsidRPr="004A385A">
        <w:rPr>
          <w:rFonts w:ascii="Times New Roman" w:hAnsi="Times New Roman" w:cs="Times New Roman"/>
          <w:sz w:val="24"/>
          <w:szCs w:val="24"/>
        </w:rPr>
        <w:t xml:space="preserve"> and geNorm</w:t>
      </w:r>
      <w:r w:rsidR="00946D85">
        <w:rPr>
          <w:rFonts w:ascii="Times New Roman" w:hAnsi="Times New Roman" w:cs="Times New Roman"/>
          <w:sz w:val="24"/>
          <w:szCs w:val="24"/>
        </w:rPr>
        <w:t xml:space="preserve"> (D and H)</w:t>
      </w:r>
      <w:r w:rsidR="009552F0" w:rsidRPr="004A385A">
        <w:rPr>
          <w:rFonts w:ascii="Times New Roman" w:hAnsi="Times New Roman" w:cs="Times New Roman"/>
          <w:sz w:val="24"/>
          <w:szCs w:val="24"/>
        </w:rPr>
        <w:t xml:space="preserve"> </w:t>
      </w:r>
      <w:r w:rsidR="00946D85">
        <w:rPr>
          <w:rFonts w:ascii="Times New Roman" w:hAnsi="Times New Roman" w:cs="Times New Roman"/>
          <w:sz w:val="24"/>
          <w:szCs w:val="24"/>
        </w:rPr>
        <w:t>methods.</w:t>
      </w:r>
      <w:r w:rsidR="009552F0" w:rsidRPr="004A385A">
        <w:rPr>
          <w:rFonts w:ascii="Times New Roman" w:hAnsi="Times New Roman" w:cs="Times New Roman"/>
          <w:sz w:val="24"/>
          <w:szCs w:val="24"/>
        </w:rPr>
        <w:t xml:space="preserve"> </w:t>
      </w:r>
      <w:r w:rsidR="00946D85">
        <w:rPr>
          <w:rFonts w:ascii="Times New Roman" w:hAnsi="Times New Roman" w:cs="Times New Roman"/>
          <w:sz w:val="24"/>
          <w:szCs w:val="24"/>
        </w:rPr>
        <w:t>F</w:t>
      </w:r>
      <w:r w:rsidR="009552F0" w:rsidRPr="004A385A">
        <w:rPr>
          <w:rFonts w:ascii="Times New Roman" w:hAnsi="Times New Roman" w:cs="Times New Roman"/>
          <w:sz w:val="24"/>
          <w:szCs w:val="24"/>
        </w:rPr>
        <w:t>rom left to right</w:t>
      </w:r>
      <w:r w:rsidR="00946D85">
        <w:rPr>
          <w:rFonts w:ascii="Times New Roman" w:hAnsi="Times New Roman" w:cs="Times New Roman"/>
          <w:sz w:val="24"/>
          <w:szCs w:val="24"/>
        </w:rPr>
        <w:t>: descending order of stability</w:t>
      </w:r>
      <w:r w:rsidR="009552F0" w:rsidRPr="004A385A">
        <w:rPr>
          <w:rFonts w:ascii="Times New Roman" w:hAnsi="Times New Roman" w:cs="Times New Roman"/>
          <w:sz w:val="24"/>
          <w:szCs w:val="24"/>
        </w:rPr>
        <w:t>. *</w:t>
      </w:r>
      <w:r w:rsidR="00946D85">
        <w:rPr>
          <w:rFonts w:ascii="Times New Roman" w:hAnsi="Times New Roman" w:cs="Times New Roman"/>
          <w:sz w:val="24"/>
          <w:szCs w:val="24"/>
        </w:rPr>
        <w:t xml:space="preserve"> </w:t>
      </w:r>
      <w:r w:rsidR="00FF792D">
        <w:rPr>
          <w:rFonts w:ascii="Times New Roman" w:hAnsi="Times New Roman" w:cs="Times New Roman"/>
          <w:sz w:val="24"/>
          <w:szCs w:val="24"/>
        </w:rPr>
        <w:t xml:space="preserve">Commonly used </w:t>
      </w:r>
      <w:r w:rsidR="00750267">
        <w:rPr>
          <w:rFonts w:ascii="Times New Roman" w:hAnsi="Times New Roman" w:cs="Times New Roman"/>
          <w:sz w:val="24"/>
          <w:szCs w:val="24"/>
        </w:rPr>
        <w:t>reference gene.</w:t>
      </w:r>
    </w:p>
    <w:sectPr w:rsidR="009552F0" w:rsidRPr="00750267" w:rsidSect="00750267">
      <w:footerReference w:type="default" r:id="rId15"/>
      <w:pgSz w:w="16834" w:h="11907" w:orient="landscape" w:code="9"/>
      <w:pgMar w:top="425" w:right="1077" w:bottom="992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2BC" w:rsidRDefault="002A02BC" w:rsidP="009572A5">
      <w:pPr>
        <w:spacing w:after="0" w:line="240" w:lineRule="auto"/>
      </w:pPr>
      <w:r>
        <w:separator/>
      </w:r>
    </w:p>
  </w:endnote>
  <w:endnote w:type="continuationSeparator" w:id="0">
    <w:p w:rsidR="002A02BC" w:rsidRDefault="002A02BC" w:rsidP="00957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2666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7C71" w:rsidRDefault="009B7460">
        <w:pPr>
          <w:pStyle w:val="Footer"/>
          <w:jc w:val="center"/>
        </w:pPr>
        <w:r>
          <w:fldChar w:fldCharType="begin"/>
        </w:r>
        <w:r w:rsidR="00487C71">
          <w:instrText xml:space="preserve"> PAGE   \* MERGEFORMAT </w:instrText>
        </w:r>
        <w:r>
          <w:fldChar w:fldCharType="separate"/>
        </w:r>
        <w:r w:rsidR="00B370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7C71" w:rsidRDefault="00487C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2BC" w:rsidRDefault="002A02BC" w:rsidP="009572A5">
      <w:pPr>
        <w:spacing w:after="0" w:line="240" w:lineRule="auto"/>
      </w:pPr>
      <w:r>
        <w:separator/>
      </w:r>
    </w:p>
  </w:footnote>
  <w:footnote w:type="continuationSeparator" w:id="0">
    <w:p w:rsidR="002A02BC" w:rsidRDefault="002A02BC" w:rsidP="009572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v09epvvtf53ewxe8xdw2np9v9svaaptaf&quot;&gt;BMC_ref&lt;record-ids&gt;&lt;item&gt;8&lt;/item&gt;&lt;item&gt;10&lt;/item&gt;&lt;item&gt;11&lt;/item&gt;&lt;item&gt;12&lt;/item&gt;&lt;item&gt;13&lt;/item&gt;&lt;item&gt;15&lt;/item&gt;&lt;item&gt;35&lt;/item&gt;&lt;/record-ids&gt;&lt;/item&gt;&lt;/Libraries&gt;"/>
  </w:docVars>
  <w:rsids>
    <w:rsidRoot w:val="009552F0"/>
    <w:rsid w:val="00057050"/>
    <w:rsid w:val="0009796E"/>
    <w:rsid w:val="000E3BA0"/>
    <w:rsid w:val="000E4D7E"/>
    <w:rsid w:val="001261CF"/>
    <w:rsid w:val="001341FE"/>
    <w:rsid w:val="00173ABC"/>
    <w:rsid w:val="001C59C8"/>
    <w:rsid w:val="002136EE"/>
    <w:rsid w:val="00232ABF"/>
    <w:rsid w:val="002A02BC"/>
    <w:rsid w:val="00341551"/>
    <w:rsid w:val="003623A8"/>
    <w:rsid w:val="003805F1"/>
    <w:rsid w:val="003B41E7"/>
    <w:rsid w:val="00455B56"/>
    <w:rsid w:val="0046127F"/>
    <w:rsid w:val="00477F36"/>
    <w:rsid w:val="00481DAF"/>
    <w:rsid w:val="00487C71"/>
    <w:rsid w:val="004E6059"/>
    <w:rsid w:val="004E7C60"/>
    <w:rsid w:val="0050144B"/>
    <w:rsid w:val="00502965"/>
    <w:rsid w:val="00516A87"/>
    <w:rsid w:val="00566003"/>
    <w:rsid w:val="005A0BEF"/>
    <w:rsid w:val="005B1F7E"/>
    <w:rsid w:val="005C5A3F"/>
    <w:rsid w:val="006128D2"/>
    <w:rsid w:val="00622B5E"/>
    <w:rsid w:val="006525E4"/>
    <w:rsid w:val="00687C88"/>
    <w:rsid w:val="006B73B1"/>
    <w:rsid w:val="006C6A2D"/>
    <w:rsid w:val="006D3C4A"/>
    <w:rsid w:val="007330F0"/>
    <w:rsid w:val="00750267"/>
    <w:rsid w:val="00770FD7"/>
    <w:rsid w:val="00793C91"/>
    <w:rsid w:val="007C0D65"/>
    <w:rsid w:val="007E17AF"/>
    <w:rsid w:val="0083750E"/>
    <w:rsid w:val="008B0107"/>
    <w:rsid w:val="008D7930"/>
    <w:rsid w:val="009272E3"/>
    <w:rsid w:val="00945BCE"/>
    <w:rsid w:val="00946D85"/>
    <w:rsid w:val="009552F0"/>
    <w:rsid w:val="009572A5"/>
    <w:rsid w:val="00983100"/>
    <w:rsid w:val="00986D54"/>
    <w:rsid w:val="009B54B0"/>
    <w:rsid w:val="009B7460"/>
    <w:rsid w:val="009F5808"/>
    <w:rsid w:val="00A21149"/>
    <w:rsid w:val="00A2292D"/>
    <w:rsid w:val="00A276F7"/>
    <w:rsid w:val="00A87CAE"/>
    <w:rsid w:val="00B3706F"/>
    <w:rsid w:val="00BB7ED5"/>
    <w:rsid w:val="00C02A4C"/>
    <w:rsid w:val="00C23F5B"/>
    <w:rsid w:val="00C24C85"/>
    <w:rsid w:val="00C425F9"/>
    <w:rsid w:val="00C828BE"/>
    <w:rsid w:val="00C85171"/>
    <w:rsid w:val="00C97D4B"/>
    <w:rsid w:val="00D172DD"/>
    <w:rsid w:val="00D33ECC"/>
    <w:rsid w:val="00D71C89"/>
    <w:rsid w:val="00DA2293"/>
    <w:rsid w:val="00DF60D1"/>
    <w:rsid w:val="00E56216"/>
    <w:rsid w:val="00E7719F"/>
    <w:rsid w:val="00E87EBC"/>
    <w:rsid w:val="00EA49A4"/>
    <w:rsid w:val="00EC6041"/>
    <w:rsid w:val="00F24D4F"/>
    <w:rsid w:val="00F26CB0"/>
    <w:rsid w:val="00F340B2"/>
    <w:rsid w:val="00FA5A7C"/>
    <w:rsid w:val="00FB4A8D"/>
    <w:rsid w:val="00FF2548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E234484-F7B1-4E0E-B922-CEEDDDC0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2F0"/>
    <w:pPr>
      <w:spacing w:after="160" w:line="259" w:lineRule="auto"/>
    </w:pPr>
    <w:rPr>
      <w:rFonts w:eastAsia="PMingLiU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2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2F0"/>
    <w:rPr>
      <w:rFonts w:ascii="Lucida Grande" w:eastAsia="PMingLiU" w:hAnsi="Lucida Grande" w:cs="Lucida Grande"/>
      <w:sz w:val="18"/>
      <w:szCs w:val="18"/>
    </w:rPr>
  </w:style>
  <w:style w:type="table" w:customStyle="1" w:styleId="PlainTable51">
    <w:name w:val="Plain Table 51"/>
    <w:basedOn w:val="TableNormal"/>
    <w:uiPriority w:val="45"/>
    <w:rsid w:val="009552F0"/>
    <w:rPr>
      <w:sz w:val="22"/>
      <w:szCs w:val="22"/>
      <w:lang w:val="en-AU" w:eastAsia="zh-T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552F0"/>
    <w:rPr>
      <w:rFonts w:eastAsia="PMingLiU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3805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05F1"/>
    <w:rPr>
      <w:color w:val="954F72"/>
      <w:u w:val="single"/>
    </w:rPr>
  </w:style>
  <w:style w:type="table" w:styleId="LightShading">
    <w:name w:val="Light Shading"/>
    <w:basedOn w:val="TableNormal"/>
    <w:uiPriority w:val="60"/>
    <w:rsid w:val="003805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72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2A5"/>
    <w:rPr>
      <w:rFonts w:eastAsia="PMingLiU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72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2A5"/>
    <w:rPr>
      <w:rFonts w:eastAsia="PMingLiU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57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2A5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D85"/>
    <w:pPr>
      <w:spacing w:after="160"/>
    </w:pPr>
    <w:rPr>
      <w:rFonts w:eastAsia="PMingLiU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D85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5171"/>
    <w:rPr>
      <w:rFonts w:eastAsia="PMingLiU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87C7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C71"/>
    <w:rPr>
      <w:rFonts w:ascii="Cambria" w:eastAsia="PMingLiU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7C71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7C71"/>
    <w:rPr>
      <w:rFonts w:ascii="Cambria" w:eastAsia="PMingLiU" w:hAnsi="Cambria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28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1.48\homes\298labmate\HMLHD\Amy\2014\Supp.%20Figure%202%202015.1.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1.48\homes\298labmate\HMLHD\Amy\2014\Supp.%20Figure%202%202015.1.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HK%20genes\Histograms%20for%20Supp.%20Figure%202%202015.1.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1.48\homes\298labmate\HMLHD\Amy\2014\Supp.%20Figure%202%202015.1.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1.48\homes\298labmate\HMLHD\Amy\2014\Supp.%20Figure%202%202015.1.5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1.48\homes\298labmate\HMLHD\Amy\2014\Supp.%20Figure%202%202015.1.5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1.48\homes\298labmate\HMLHD\Amy\2014\Supp.%20Figure%202%202015.1.5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1.48\homes\298labmate\HMLHD\Amy\2014\Supp.%20Figure%202%202015.1.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. </a:t>
            </a:r>
          </a:p>
        </c:rich>
      </c:tx>
      <c:layout>
        <c:manualLayout>
          <c:xMode val="edge"/>
          <c:yMode val="edge"/>
          <c:x val="5.3580296178061503E-3"/>
          <c:y val="4.6974404497706814E-3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-Assay 1-Delta Ct'!$B$2:$B$16</c:f>
              <c:strCache>
                <c:ptCount val="15"/>
                <c:pt idx="0">
                  <c:v>Bic-C2</c:v>
                </c:pt>
                <c:pt idx="1">
                  <c:v>F-box protein2</c:v>
                </c:pt>
                <c:pt idx="2">
                  <c:v>Bic-C1</c:v>
                </c:pt>
                <c:pt idx="3">
                  <c:v>ELF1b*</c:v>
                </c:pt>
                <c:pt idx="4">
                  <c:v>GPX</c:v>
                </c:pt>
                <c:pt idx="5">
                  <c:v>VPS-like</c:v>
                </c:pt>
                <c:pt idx="6">
                  <c:v>CYP*</c:v>
                </c:pt>
                <c:pt idx="7">
                  <c:v>RHA</c:v>
                </c:pt>
                <c:pt idx="8">
                  <c:v>SF</c:v>
                </c:pt>
                <c:pt idx="9">
                  <c:v>ACT11*</c:v>
                </c:pt>
                <c:pt idx="10">
                  <c:v>ELF1a*</c:v>
                </c:pt>
                <c:pt idx="11">
                  <c:v>UBQ10*</c:v>
                </c:pt>
                <c:pt idx="12">
                  <c:v>ACT2/7*</c:v>
                </c:pt>
                <c:pt idx="13">
                  <c:v>TUB4*</c:v>
                </c:pt>
                <c:pt idx="14">
                  <c:v>G6PD*</c:v>
                </c:pt>
              </c:strCache>
            </c:strRef>
          </c:cat>
          <c:val>
            <c:numRef>
              <c:f>'A-Assay 1-Delta Ct'!$C$2:$C$16</c:f>
              <c:numCache>
                <c:formatCode>General</c:formatCode>
                <c:ptCount val="15"/>
                <c:pt idx="0">
                  <c:v>0.4300000000000001</c:v>
                </c:pt>
                <c:pt idx="1">
                  <c:v>0.44</c:v>
                </c:pt>
                <c:pt idx="2">
                  <c:v>0.45</c:v>
                </c:pt>
                <c:pt idx="3">
                  <c:v>0.46</c:v>
                </c:pt>
                <c:pt idx="4">
                  <c:v>0.46</c:v>
                </c:pt>
                <c:pt idx="5">
                  <c:v>0.46</c:v>
                </c:pt>
                <c:pt idx="6">
                  <c:v>0.51</c:v>
                </c:pt>
                <c:pt idx="7">
                  <c:v>0.51</c:v>
                </c:pt>
                <c:pt idx="8">
                  <c:v>0.56999999999999995</c:v>
                </c:pt>
                <c:pt idx="9">
                  <c:v>0.58000000000000007</c:v>
                </c:pt>
                <c:pt idx="10">
                  <c:v>0.63000000000000023</c:v>
                </c:pt>
                <c:pt idx="11">
                  <c:v>0.78</c:v>
                </c:pt>
                <c:pt idx="12">
                  <c:v>0.86000000000000021</c:v>
                </c:pt>
                <c:pt idx="13">
                  <c:v>0.89</c:v>
                </c:pt>
                <c:pt idx="14">
                  <c:v>1.3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8793696"/>
        <c:axId val="468793136"/>
      </c:barChart>
      <c:catAx>
        <c:axId val="4687936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en-US"/>
                  <a:t>←More stable                       Less stable→</a:t>
                </a:r>
              </a:p>
            </c:rich>
          </c:tx>
          <c:layout>
            <c:manualLayout>
              <c:xMode val="edge"/>
              <c:yMode val="edge"/>
              <c:x val="0.2675881049761421"/>
              <c:y val="0.86585629921259921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468793136"/>
        <c:crosses val="autoZero"/>
        <c:auto val="1"/>
        <c:lblAlgn val="ctr"/>
        <c:lblOffset val="100"/>
        <c:noMultiLvlLbl val="0"/>
      </c:catAx>
      <c:valAx>
        <c:axId val="4687931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verage of</a:t>
                </a:r>
              </a:p>
              <a:p>
                <a:pPr>
                  <a:defRPr/>
                </a:pPr>
                <a:r>
                  <a:rPr lang="en-US"/>
                  <a:t> standrad deviation</a:t>
                </a:r>
              </a:p>
            </c:rich>
          </c:tx>
          <c:layout>
            <c:manualLayout>
              <c:xMode val="edge"/>
              <c:yMode val="edge"/>
              <c:x val="2.3807089297886792E-2"/>
              <c:y val="9.932888597258697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68793696"/>
        <c:crosses val="autoZero"/>
        <c:crossBetween val="between"/>
        <c:majorUnit val="0.5"/>
      </c:valAx>
    </c:plotArea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. </a:t>
            </a:r>
          </a:p>
        </c:rich>
      </c:tx>
      <c:layout>
        <c:manualLayout>
          <c:xMode val="edge"/>
          <c:yMode val="edge"/>
          <c:x val="6.4771215748869416E-3"/>
          <c:y val="1.8789761799082708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-Assay 1-BestKeeper'!$C$53</c:f>
              <c:strCache>
                <c:ptCount val="1"/>
                <c:pt idx="0">
                  <c:v>Standard deviation [+/- CP]</c:v>
                </c:pt>
              </c:strCache>
            </c:strRef>
          </c:tx>
          <c:invertIfNegative val="0"/>
          <c:cat>
            <c:strRef>
              <c:f>'B-Assay 1-BestKeeper'!$B$54:$B$68</c:f>
              <c:strCache>
                <c:ptCount val="15"/>
                <c:pt idx="0">
                  <c:v>RHA</c:v>
                </c:pt>
                <c:pt idx="1">
                  <c:v>Bic-C2</c:v>
                </c:pt>
                <c:pt idx="2">
                  <c:v>F-box protein2</c:v>
                </c:pt>
                <c:pt idx="3">
                  <c:v>GPX</c:v>
                </c:pt>
                <c:pt idx="4">
                  <c:v>VPS-like</c:v>
                </c:pt>
                <c:pt idx="5">
                  <c:v>ELF1b*</c:v>
                </c:pt>
                <c:pt idx="6">
                  <c:v>Bic-C1</c:v>
                </c:pt>
                <c:pt idx="7">
                  <c:v>CYP*</c:v>
                </c:pt>
                <c:pt idx="8">
                  <c:v>ELF1a*</c:v>
                </c:pt>
                <c:pt idx="9">
                  <c:v>TUB4*</c:v>
                </c:pt>
                <c:pt idx="10">
                  <c:v>SF</c:v>
                </c:pt>
                <c:pt idx="11">
                  <c:v>ACT11*</c:v>
                </c:pt>
                <c:pt idx="12">
                  <c:v>ACT2/7*</c:v>
                </c:pt>
                <c:pt idx="13">
                  <c:v>UBQ10*</c:v>
                </c:pt>
                <c:pt idx="14">
                  <c:v>G6PD*</c:v>
                </c:pt>
              </c:strCache>
            </c:strRef>
          </c:cat>
          <c:val>
            <c:numRef>
              <c:f>'B-Assay 1-BestKeeper'!$C$54:$C$68</c:f>
              <c:numCache>
                <c:formatCode>General</c:formatCode>
                <c:ptCount val="15"/>
                <c:pt idx="0">
                  <c:v>0.22</c:v>
                </c:pt>
                <c:pt idx="1">
                  <c:v>0.24000000000000005</c:v>
                </c:pt>
                <c:pt idx="2">
                  <c:v>0.26</c:v>
                </c:pt>
                <c:pt idx="3">
                  <c:v>0.26</c:v>
                </c:pt>
                <c:pt idx="4">
                  <c:v>0.29000000000000009</c:v>
                </c:pt>
                <c:pt idx="5">
                  <c:v>0.31000000000000011</c:v>
                </c:pt>
                <c:pt idx="6">
                  <c:v>0.33000000000000013</c:v>
                </c:pt>
                <c:pt idx="7">
                  <c:v>0.37000000000000011</c:v>
                </c:pt>
                <c:pt idx="8">
                  <c:v>0.41000000000000009</c:v>
                </c:pt>
                <c:pt idx="9">
                  <c:v>0.4200000000000001</c:v>
                </c:pt>
                <c:pt idx="10">
                  <c:v>0.4300000000000001</c:v>
                </c:pt>
                <c:pt idx="11">
                  <c:v>0.4900000000000001</c:v>
                </c:pt>
                <c:pt idx="12">
                  <c:v>0.59</c:v>
                </c:pt>
                <c:pt idx="13">
                  <c:v>0.63000000000000023</c:v>
                </c:pt>
                <c:pt idx="14">
                  <c:v>1.11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8798176"/>
        <c:axId val="468797616"/>
      </c:barChart>
      <c:catAx>
        <c:axId val="468798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en-US"/>
                  <a:t>←More stable                       Less stable→</a:t>
                </a:r>
              </a:p>
            </c:rich>
          </c:tx>
          <c:layout>
            <c:manualLayout>
              <c:xMode val="edge"/>
              <c:yMode val="edge"/>
              <c:x val="0.25636111111111093"/>
              <c:y val="0.87129629629629723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468797616"/>
        <c:crosses val="autoZero"/>
        <c:auto val="1"/>
        <c:lblAlgn val="ctr"/>
        <c:lblOffset val="100"/>
        <c:noMultiLvlLbl val="0"/>
      </c:catAx>
      <c:valAx>
        <c:axId val="4687976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 deviation</a:t>
                </a:r>
              </a:p>
              <a:p>
                <a:pPr>
                  <a:defRPr/>
                </a:pPr>
                <a:r>
                  <a:rPr lang="en-US"/>
                  <a:t> [+/- CP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68798176"/>
        <c:crosses val="autoZero"/>
        <c:crossBetween val="between"/>
        <c:majorUnit val="0.5"/>
      </c:valAx>
    </c:plotArea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US">
                <a:latin typeface="Times New Roman" pitchFamily="18" charset="0"/>
                <a:cs typeface="Times New Roman" pitchFamily="18" charset="0"/>
              </a:rPr>
              <a:t>D.</a:t>
            </a:r>
          </a:p>
        </c:rich>
      </c:tx>
      <c:layout>
        <c:manualLayout>
          <c:xMode val="edge"/>
          <c:yMode val="edge"/>
          <c:x val="2.5595967170770433E-2"/>
          <c:y val="0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D-Assay 1-Genorm'!$B$3:$B$17</c:f>
              <c:strCache>
                <c:ptCount val="15"/>
                <c:pt idx="0">
                  <c:v>VPS-like</c:v>
                </c:pt>
                <c:pt idx="1">
                  <c:v>ELF1b*</c:v>
                </c:pt>
                <c:pt idx="2">
                  <c:v>Bic-C 2</c:v>
                </c:pt>
                <c:pt idx="3">
                  <c:v>Bic-C 1</c:v>
                </c:pt>
                <c:pt idx="4">
                  <c:v>F-box protein 2</c:v>
                </c:pt>
                <c:pt idx="5">
                  <c:v>GPX</c:v>
                </c:pt>
                <c:pt idx="6">
                  <c:v>CYP*</c:v>
                </c:pt>
                <c:pt idx="7">
                  <c:v>RHA</c:v>
                </c:pt>
                <c:pt idx="8">
                  <c:v>SF</c:v>
                </c:pt>
                <c:pt idx="9">
                  <c:v>ACT11*</c:v>
                </c:pt>
                <c:pt idx="10">
                  <c:v>ELF1a*</c:v>
                </c:pt>
                <c:pt idx="11">
                  <c:v>UBQ10*</c:v>
                </c:pt>
                <c:pt idx="12">
                  <c:v>ACT2/7*</c:v>
                </c:pt>
                <c:pt idx="13">
                  <c:v>TUB4*</c:v>
                </c:pt>
                <c:pt idx="14">
                  <c:v>G6PD*</c:v>
                </c:pt>
              </c:strCache>
            </c:strRef>
          </c:cat>
          <c:val>
            <c:numRef>
              <c:f>'D-Assay 1-Genorm'!$C$3:$C$17</c:f>
              <c:numCache>
                <c:formatCode>General</c:formatCode>
                <c:ptCount val="15"/>
                <c:pt idx="0">
                  <c:v>5.7000000000000023E-2</c:v>
                </c:pt>
                <c:pt idx="1">
                  <c:v>5.7000000000000023E-2</c:v>
                </c:pt>
                <c:pt idx="2">
                  <c:v>0.13300000000000001</c:v>
                </c:pt>
                <c:pt idx="3">
                  <c:v>0.16400000000000003</c:v>
                </c:pt>
                <c:pt idx="4">
                  <c:v>0.17100000000000001</c:v>
                </c:pt>
                <c:pt idx="5">
                  <c:v>0.17800000000000016</c:v>
                </c:pt>
                <c:pt idx="6">
                  <c:v>0.20900000000000016</c:v>
                </c:pt>
                <c:pt idx="7">
                  <c:v>0.24000000000000016</c:v>
                </c:pt>
                <c:pt idx="8">
                  <c:v>0.28000000000000008</c:v>
                </c:pt>
                <c:pt idx="9">
                  <c:v>0.31300000000000033</c:v>
                </c:pt>
                <c:pt idx="10">
                  <c:v>0.34900000000000031</c:v>
                </c:pt>
                <c:pt idx="11">
                  <c:v>0.40600000000000008</c:v>
                </c:pt>
                <c:pt idx="12">
                  <c:v>0.46400000000000002</c:v>
                </c:pt>
                <c:pt idx="13">
                  <c:v>0.51400000000000001</c:v>
                </c:pt>
                <c:pt idx="14">
                  <c:v>0.627000000000000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8799296"/>
        <c:axId val="468800416"/>
      </c:barChart>
      <c:catAx>
        <c:axId val="468799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←More stable                       Less stable→</a:t>
                </a:r>
              </a:p>
            </c:rich>
          </c:tx>
          <c:layout>
            <c:manualLayout>
              <c:xMode val="edge"/>
              <c:yMode val="edge"/>
              <c:x val="0.26679972612119085"/>
              <c:y val="0.86783121340601765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 i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8800416"/>
        <c:crosses val="autoZero"/>
        <c:auto val="1"/>
        <c:lblAlgn val="ctr"/>
        <c:lblOffset val="100"/>
        <c:noMultiLvlLbl val="0"/>
      </c:catAx>
      <c:valAx>
        <c:axId val="4688004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Stability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8799296"/>
        <c:crosses val="autoZero"/>
        <c:crossBetween val="between"/>
        <c:majorUnit val="0.2"/>
      </c:valAx>
    </c:plotArea>
    <c:plotVisOnly val="1"/>
    <c:dispBlanksAs val="gap"/>
    <c:showDLblsOverMax val="0"/>
  </c:chart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. </a:t>
            </a:r>
          </a:p>
        </c:rich>
      </c:tx>
      <c:layout>
        <c:manualLayout>
          <c:xMode val="edge"/>
          <c:yMode val="edge"/>
          <c:x val="1.5740001773521303E-2"/>
          <c:y val="1.4092321349312008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C-Assay 1-NormFinder'!$B$2:$B$16</c:f>
              <c:strCache>
                <c:ptCount val="15"/>
                <c:pt idx="0">
                  <c:v>F-box protein2</c:v>
                </c:pt>
                <c:pt idx="1">
                  <c:v>Bic-C1</c:v>
                </c:pt>
                <c:pt idx="2">
                  <c:v>Bic-C2</c:v>
                </c:pt>
                <c:pt idx="3">
                  <c:v>ELF1b*</c:v>
                </c:pt>
                <c:pt idx="4">
                  <c:v>GPX</c:v>
                </c:pt>
                <c:pt idx="5">
                  <c:v>VPS-like</c:v>
                </c:pt>
                <c:pt idx="6">
                  <c:v>CYP*</c:v>
                </c:pt>
                <c:pt idx="7">
                  <c:v>RHA</c:v>
                </c:pt>
                <c:pt idx="8">
                  <c:v>SF</c:v>
                </c:pt>
                <c:pt idx="9">
                  <c:v>ACT11*</c:v>
                </c:pt>
                <c:pt idx="10">
                  <c:v>ELF1a*</c:v>
                </c:pt>
                <c:pt idx="11">
                  <c:v>UBQ10*</c:v>
                </c:pt>
                <c:pt idx="12">
                  <c:v>ACT2/7*</c:v>
                </c:pt>
                <c:pt idx="13">
                  <c:v>TUB4*</c:v>
                </c:pt>
                <c:pt idx="14">
                  <c:v>G6PD*</c:v>
                </c:pt>
              </c:strCache>
            </c:strRef>
          </c:cat>
          <c:val>
            <c:numRef>
              <c:f>'C-Assay 1-NormFinder'!$C$2:$C$16</c:f>
              <c:numCache>
                <c:formatCode>General</c:formatCode>
                <c:ptCount val="15"/>
                <c:pt idx="0">
                  <c:v>6.3E-2</c:v>
                </c:pt>
                <c:pt idx="1">
                  <c:v>6.3E-2</c:v>
                </c:pt>
                <c:pt idx="2">
                  <c:v>6.9000000000000034E-2</c:v>
                </c:pt>
                <c:pt idx="3">
                  <c:v>0.111</c:v>
                </c:pt>
                <c:pt idx="4">
                  <c:v>0.11700000000000002</c:v>
                </c:pt>
                <c:pt idx="5">
                  <c:v>0.11799999999999998</c:v>
                </c:pt>
                <c:pt idx="6">
                  <c:v>0.21000000000000005</c:v>
                </c:pt>
                <c:pt idx="7">
                  <c:v>0.253</c:v>
                </c:pt>
                <c:pt idx="8">
                  <c:v>0.33400000000000013</c:v>
                </c:pt>
                <c:pt idx="9">
                  <c:v>0.37800000000000011</c:v>
                </c:pt>
                <c:pt idx="10">
                  <c:v>0.48800000000000016</c:v>
                </c:pt>
                <c:pt idx="11">
                  <c:v>0.64400000000000024</c:v>
                </c:pt>
                <c:pt idx="12">
                  <c:v>0.79600000000000004</c:v>
                </c:pt>
                <c:pt idx="13">
                  <c:v>0.81299999999999994</c:v>
                </c:pt>
                <c:pt idx="14">
                  <c:v>1.34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8802656"/>
        <c:axId val="468803216"/>
      </c:barChart>
      <c:catAx>
        <c:axId val="468802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←More stable                       Less stable→</a:t>
                </a:r>
              </a:p>
            </c:rich>
          </c:tx>
          <c:layout>
            <c:manualLayout>
              <c:xMode val="edge"/>
              <c:yMode val="edge"/>
              <c:x val="0.28068853893263412"/>
              <c:y val="0.87405074365704305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468803216"/>
        <c:crosses val="autoZero"/>
        <c:auto val="1"/>
        <c:lblAlgn val="ctr"/>
        <c:lblOffset val="100"/>
        <c:noMultiLvlLbl val="0"/>
      </c:catAx>
      <c:valAx>
        <c:axId val="4688032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bility value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68802656"/>
        <c:crosses val="autoZero"/>
        <c:crossBetween val="between"/>
        <c:majorUnit val="0.5"/>
      </c:valAx>
    </c:plotArea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E. </a:t>
            </a:r>
          </a:p>
        </c:rich>
      </c:tx>
      <c:layout>
        <c:manualLayout>
          <c:xMode val="edge"/>
          <c:yMode val="edge"/>
          <c:x val="9.3699565487275101E-3"/>
          <c:y val="1.4092321349312008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E-Assay 2-Delta Ct'!$B$2:$B$16</c:f>
              <c:strCache>
                <c:ptCount val="15"/>
                <c:pt idx="0">
                  <c:v>Bic-C1</c:v>
                </c:pt>
                <c:pt idx="1">
                  <c:v>Bic-C2</c:v>
                </c:pt>
                <c:pt idx="2">
                  <c:v>F-box protein2</c:v>
                </c:pt>
                <c:pt idx="3">
                  <c:v>ELF1b*</c:v>
                </c:pt>
                <c:pt idx="4">
                  <c:v>RHA</c:v>
                </c:pt>
                <c:pt idx="5">
                  <c:v>GPX</c:v>
                </c:pt>
                <c:pt idx="6">
                  <c:v>VPS-like</c:v>
                </c:pt>
                <c:pt idx="7">
                  <c:v>SF</c:v>
                </c:pt>
                <c:pt idx="8">
                  <c:v>ACT11*</c:v>
                </c:pt>
                <c:pt idx="9">
                  <c:v>ELF1a*</c:v>
                </c:pt>
                <c:pt idx="10">
                  <c:v>UBQ10*</c:v>
                </c:pt>
                <c:pt idx="11">
                  <c:v>ACT2/7*</c:v>
                </c:pt>
                <c:pt idx="12">
                  <c:v>TUB4*</c:v>
                </c:pt>
                <c:pt idx="13">
                  <c:v>CYP*</c:v>
                </c:pt>
                <c:pt idx="14">
                  <c:v>G6PD*</c:v>
                </c:pt>
              </c:strCache>
            </c:strRef>
          </c:cat>
          <c:val>
            <c:numRef>
              <c:f>'E-Assay 2-Delta Ct'!$C$2:$C$16</c:f>
              <c:numCache>
                <c:formatCode>General</c:formatCode>
                <c:ptCount val="15"/>
                <c:pt idx="0">
                  <c:v>0.64000000000000024</c:v>
                </c:pt>
                <c:pt idx="1">
                  <c:v>0.65000000000000024</c:v>
                </c:pt>
                <c:pt idx="2">
                  <c:v>0.65000000000000024</c:v>
                </c:pt>
                <c:pt idx="3">
                  <c:v>0.65000000000000024</c:v>
                </c:pt>
                <c:pt idx="4">
                  <c:v>0.66000000000000025</c:v>
                </c:pt>
                <c:pt idx="5">
                  <c:v>0.68</c:v>
                </c:pt>
                <c:pt idx="6">
                  <c:v>0.7200000000000002</c:v>
                </c:pt>
                <c:pt idx="7">
                  <c:v>0.78</c:v>
                </c:pt>
                <c:pt idx="8">
                  <c:v>0.8</c:v>
                </c:pt>
                <c:pt idx="9">
                  <c:v>0.81</c:v>
                </c:pt>
                <c:pt idx="10">
                  <c:v>0.9</c:v>
                </c:pt>
                <c:pt idx="11">
                  <c:v>0.92</c:v>
                </c:pt>
                <c:pt idx="12">
                  <c:v>1.03</c:v>
                </c:pt>
                <c:pt idx="13">
                  <c:v>1.1800000000000004</c:v>
                </c:pt>
                <c:pt idx="14">
                  <c:v>1.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8805456"/>
        <c:axId val="468806016"/>
      </c:barChart>
      <c:catAx>
        <c:axId val="468805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en-US"/>
                  <a:t>←More stable                       Less stable→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0.2861474096796181"/>
              <c:y val="0.88055555555555598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468806016"/>
        <c:crosses val="autoZero"/>
        <c:auto val="1"/>
        <c:lblAlgn val="ctr"/>
        <c:lblOffset val="100"/>
        <c:noMultiLvlLbl val="0"/>
      </c:catAx>
      <c:valAx>
        <c:axId val="4688060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verage of </a:t>
                </a:r>
              </a:p>
              <a:p>
                <a:pPr>
                  <a:defRPr/>
                </a:pPr>
                <a:r>
                  <a:rPr lang="en-US"/>
                  <a:t>standard deviation</a:t>
                </a:r>
              </a:p>
            </c:rich>
          </c:tx>
          <c:layout>
            <c:manualLayout>
              <c:xMode val="edge"/>
              <c:yMode val="edge"/>
              <c:x val="2.3807089297886792E-2"/>
              <c:y val="9.4699256342957228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68805456"/>
        <c:crosses val="autoZero"/>
        <c:crossBetween val="between"/>
        <c:majorUnit val="0.5"/>
      </c:valAx>
    </c:plotArea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F. </a:t>
            </a:r>
          </a:p>
        </c:rich>
      </c:tx>
      <c:layout>
        <c:manualLayout>
          <c:xMode val="edge"/>
          <c:yMode val="edge"/>
          <c:x val="1.2368537731666204E-2"/>
          <c:y val="2.3487202248853409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F-Assay 2-BestKeeper'!$B$2:$B$16</c:f>
              <c:strCache>
                <c:ptCount val="15"/>
                <c:pt idx="0">
                  <c:v>F-box protein2</c:v>
                </c:pt>
                <c:pt idx="1">
                  <c:v>ACT2/7*</c:v>
                </c:pt>
                <c:pt idx="2">
                  <c:v>SF</c:v>
                </c:pt>
                <c:pt idx="3">
                  <c:v>GPX</c:v>
                </c:pt>
                <c:pt idx="4">
                  <c:v>TUB4*</c:v>
                </c:pt>
                <c:pt idx="5">
                  <c:v>RHA</c:v>
                </c:pt>
                <c:pt idx="6">
                  <c:v>VPS-like</c:v>
                </c:pt>
                <c:pt idx="7">
                  <c:v>Bic-C1</c:v>
                </c:pt>
                <c:pt idx="8">
                  <c:v>Bic-C2</c:v>
                </c:pt>
                <c:pt idx="9">
                  <c:v>ELF1a*</c:v>
                </c:pt>
                <c:pt idx="10">
                  <c:v>ELF1b*</c:v>
                </c:pt>
                <c:pt idx="11">
                  <c:v>CYP*</c:v>
                </c:pt>
                <c:pt idx="12">
                  <c:v>UBQ10*</c:v>
                </c:pt>
                <c:pt idx="13">
                  <c:v>ACT11*</c:v>
                </c:pt>
                <c:pt idx="14">
                  <c:v>G6PD*</c:v>
                </c:pt>
              </c:strCache>
            </c:strRef>
          </c:cat>
          <c:val>
            <c:numRef>
              <c:f>'F-Assay 2-BestKeeper'!$C$2:$C$16</c:f>
              <c:numCache>
                <c:formatCode>General</c:formatCode>
                <c:ptCount val="15"/>
                <c:pt idx="0">
                  <c:v>0.63000000000000023</c:v>
                </c:pt>
                <c:pt idx="1">
                  <c:v>0.66000000000000025</c:v>
                </c:pt>
                <c:pt idx="2">
                  <c:v>0.67000000000000026</c:v>
                </c:pt>
                <c:pt idx="3">
                  <c:v>0.69000000000000017</c:v>
                </c:pt>
                <c:pt idx="4">
                  <c:v>0.69000000000000017</c:v>
                </c:pt>
                <c:pt idx="5">
                  <c:v>0.74000000000000021</c:v>
                </c:pt>
                <c:pt idx="6">
                  <c:v>0.76000000000000023</c:v>
                </c:pt>
                <c:pt idx="7">
                  <c:v>0.8</c:v>
                </c:pt>
                <c:pt idx="8">
                  <c:v>0.84000000000000019</c:v>
                </c:pt>
                <c:pt idx="9">
                  <c:v>0.86000000000000021</c:v>
                </c:pt>
                <c:pt idx="10">
                  <c:v>0.93</c:v>
                </c:pt>
                <c:pt idx="11">
                  <c:v>1</c:v>
                </c:pt>
                <c:pt idx="12">
                  <c:v>1.07</c:v>
                </c:pt>
                <c:pt idx="13">
                  <c:v>1.1100000000000001</c:v>
                </c:pt>
                <c:pt idx="14">
                  <c:v>2.40999999999999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327680"/>
        <c:axId val="353328240"/>
      </c:barChart>
      <c:catAx>
        <c:axId val="353327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en-US"/>
                  <a:t>←More stable                       Less stable→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0.28203527607362"/>
              <c:y val="0.86666666666666703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353328240"/>
        <c:crosses val="autoZero"/>
        <c:auto val="1"/>
        <c:lblAlgn val="ctr"/>
        <c:lblOffset val="100"/>
        <c:noMultiLvlLbl val="0"/>
      </c:catAx>
      <c:valAx>
        <c:axId val="3533282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rad deviation</a:t>
                </a:r>
              </a:p>
              <a:p>
                <a:pPr>
                  <a:defRPr/>
                </a:pPr>
                <a:r>
                  <a:rPr lang="en-US"/>
                  <a:t> [+/- CP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33276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G. </a:t>
            </a:r>
          </a:p>
        </c:rich>
      </c:tx>
      <c:layout>
        <c:manualLayout>
          <c:xMode val="edge"/>
          <c:yMode val="edge"/>
          <c:x val="7.1246785492595699E-3"/>
          <c:y val="1.4092321349312008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G-Assay 2-NormFinder'!$B$2:$B$16</c:f>
              <c:strCache>
                <c:ptCount val="15"/>
                <c:pt idx="0">
                  <c:v>Bic-C2</c:v>
                </c:pt>
                <c:pt idx="1">
                  <c:v>ELF1b*</c:v>
                </c:pt>
                <c:pt idx="2">
                  <c:v>Bic-C1</c:v>
                </c:pt>
                <c:pt idx="3">
                  <c:v>RHA</c:v>
                </c:pt>
                <c:pt idx="4">
                  <c:v>F-box protein2</c:v>
                </c:pt>
                <c:pt idx="5">
                  <c:v>GPX</c:v>
                </c:pt>
                <c:pt idx="6">
                  <c:v>VPS-like</c:v>
                </c:pt>
                <c:pt idx="7">
                  <c:v>ACT11*</c:v>
                </c:pt>
                <c:pt idx="8">
                  <c:v>SF</c:v>
                </c:pt>
                <c:pt idx="9">
                  <c:v>ELF1a*</c:v>
                </c:pt>
                <c:pt idx="10">
                  <c:v>UBQ10*</c:v>
                </c:pt>
                <c:pt idx="11">
                  <c:v>ACT2/7*</c:v>
                </c:pt>
                <c:pt idx="12">
                  <c:v>TUB4*</c:v>
                </c:pt>
                <c:pt idx="13">
                  <c:v>CYP*</c:v>
                </c:pt>
                <c:pt idx="14">
                  <c:v>G6PD*</c:v>
                </c:pt>
              </c:strCache>
            </c:strRef>
          </c:cat>
          <c:val>
            <c:numRef>
              <c:f>'G-Assay 2-NormFinder'!$C$2:$C$16</c:f>
              <c:numCache>
                <c:formatCode>General</c:formatCode>
                <c:ptCount val="15"/>
                <c:pt idx="0">
                  <c:v>0.16400000000000001</c:v>
                </c:pt>
                <c:pt idx="1">
                  <c:v>0.16700000000000001</c:v>
                </c:pt>
                <c:pt idx="2">
                  <c:v>0.20900000000000005</c:v>
                </c:pt>
                <c:pt idx="3">
                  <c:v>0.24300000000000005</c:v>
                </c:pt>
                <c:pt idx="4">
                  <c:v>0.26</c:v>
                </c:pt>
                <c:pt idx="5">
                  <c:v>0.33900000000000013</c:v>
                </c:pt>
                <c:pt idx="6">
                  <c:v>0.42500000000000016</c:v>
                </c:pt>
                <c:pt idx="7">
                  <c:v>0.46100000000000002</c:v>
                </c:pt>
                <c:pt idx="8">
                  <c:v>0.50700000000000001</c:v>
                </c:pt>
                <c:pt idx="9">
                  <c:v>0.53</c:v>
                </c:pt>
                <c:pt idx="10">
                  <c:v>0.62700000000000022</c:v>
                </c:pt>
                <c:pt idx="11">
                  <c:v>0.71400000000000019</c:v>
                </c:pt>
                <c:pt idx="12">
                  <c:v>0.85600000000000021</c:v>
                </c:pt>
                <c:pt idx="13">
                  <c:v>1.03</c:v>
                </c:pt>
                <c:pt idx="14">
                  <c:v>1.80299999999999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330480"/>
        <c:axId val="353331040"/>
      </c:barChart>
      <c:catAx>
        <c:axId val="353330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←More stable                       Less stable→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353331040"/>
        <c:crosses val="autoZero"/>
        <c:auto val="1"/>
        <c:lblAlgn val="ctr"/>
        <c:lblOffset val="100"/>
        <c:noMultiLvlLbl val="0"/>
      </c:catAx>
      <c:valAx>
        <c:axId val="3533310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bility value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33304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H. </a:t>
            </a:r>
          </a:p>
        </c:rich>
      </c:tx>
      <c:layout>
        <c:manualLayout>
          <c:xMode val="edge"/>
          <c:yMode val="edge"/>
          <c:x val="7.1246785492595699E-3"/>
          <c:y val="1.8789761799082708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H-Asssay 2-Genorm'!$B$2:$B$16</c:f>
              <c:strCache>
                <c:ptCount val="15"/>
                <c:pt idx="0">
                  <c:v>Bic-C1</c:v>
                </c:pt>
                <c:pt idx="1">
                  <c:v>VPS-like</c:v>
                </c:pt>
                <c:pt idx="2">
                  <c:v>GPX</c:v>
                </c:pt>
                <c:pt idx="3">
                  <c:v>F-box protein2</c:v>
                </c:pt>
                <c:pt idx="4">
                  <c:v>RHA</c:v>
                </c:pt>
                <c:pt idx="5">
                  <c:v>Bic-C2</c:v>
                </c:pt>
                <c:pt idx="6">
                  <c:v>ELF1b*</c:v>
                </c:pt>
                <c:pt idx="7">
                  <c:v>SF</c:v>
                </c:pt>
                <c:pt idx="8">
                  <c:v>ACT11*</c:v>
                </c:pt>
                <c:pt idx="9">
                  <c:v>ELF1a*</c:v>
                </c:pt>
                <c:pt idx="10">
                  <c:v>ACT2/7*</c:v>
                </c:pt>
                <c:pt idx="11">
                  <c:v>UBQ10*</c:v>
                </c:pt>
                <c:pt idx="12">
                  <c:v>TUB4*</c:v>
                </c:pt>
                <c:pt idx="13">
                  <c:v>CYP*</c:v>
                </c:pt>
                <c:pt idx="14">
                  <c:v>G6PD*</c:v>
                </c:pt>
              </c:strCache>
            </c:strRef>
          </c:cat>
          <c:val>
            <c:numRef>
              <c:f>'H-Asssay 2-Genorm'!$C$2:$C$16</c:f>
              <c:numCache>
                <c:formatCode>General</c:formatCode>
                <c:ptCount val="15"/>
                <c:pt idx="0">
                  <c:v>0.29800000000000015</c:v>
                </c:pt>
                <c:pt idx="1">
                  <c:v>0.29800000000000015</c:v>
                </c:pt>
                <c:pt idx="2">
                  <c:v>0.33600000000000013</c:v>
                </c:pt>
                <c:pt idx="3">
                  <c:v>0.34700000000000009</c:v>
                </c:pt>
                <c:pt idx="4">
                  <c:v>0.36500000000000016</c:v>
                </c:pt>
                <c:pt idx="5">
                  <c:v>0.38900000000000012</c:v>
                </c:pt>
                <c:pt idx="6">
                  <c:v>0.40200000000000002</c:v>
                </c:pt>
                <c:pt idx="7">
                  <c:v>0.42700000000000016</c:v>
                </c:pt>
                <c:pt idx="8">
                  <c:v>0.4820000000000001</c:v>
                </c:pt>
                <c:pt idx="9">
                  <c:v>0.51700000000000002</c:v>
                </c:pt>
                <c:pt idx="10">
                  <c:v>0.55800000000000005</c:v>
                </c:pt>
                <c:pt idx="11">
                  <c:v>0.59299999999999997</c:v>
                </c:pt>
                <c:pt idx="12">
                  <c:v>0.64200000000000024</c:v>
                </c:pt>
                <c:pt idx="13">
                  <c:v>0.70600000000000018</c:v>
                </c:pt>
                <c:pt idx="14">
                  <c:v>0.861000000000000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333280"/>
        <c:axId val="353333840"/>
      </c:barChart>
      <c:catAx>
        <c:axId val="353333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←More stable                       Less stable→</a:t>
                </a:r>
              </a:p>
            </c:rich>
          </c:tx>
          <c:layout>
            <c:manualLayout>
              <c:xMode val="edge"/>
              <c:yMode val="edge"/>
              <c:x val="0.29718519996453013"/>
              <c:y val="0.87786913744636819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n-US"/>
          </a:p>
        </c:txPr>
        <c:crossAx val="353333840"/>
        <c:crosses val="autoZero"/>
        <c:auto val="1"/>
        <c:lblAlgn val="ctr"/>
        <c:lblOffset val="100"/>
        <c:noMultiLvlLbl val="0"/>
      </c:catAx>
      <c:valAx>
        <c:axId val="353333840"/>
        <c:scaling>
          <c:orientation val="minMax"/>
          <c:max val="1.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bility value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3333280"/>
        <c:crosses val="autoZero"/>
        <c:crossBetween val="between"/>
        <c:majorUnit val="0.5"/>
      </c:valAx>
    </c:plotArea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C483A5-28B1-466B-A4E8-B6C29E726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BIC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drin Yim</dc:creator>
  <cp:lastModifiedBy>aldrinyim</cp:lastModifiedBy>
  <cp:revision>2</cp:revision>
  <dcterms:created xsi:type="dcterms:W3CDTF">2015-07-23T07:09:00Z</dcterms:created>
  <dcterms:modified xsi:type="dcterms:W3CDTF">2015-07-23T07:09:00Z</dcterms:modified>
</cp:coreProperties>
</file>